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sz w:val="26"/>
          <w:szCs w:val="26"/>
          <w:lang w:val="en-US"/>
        </w:rPr>
      </w:pPr>
      <w:r>
        <w:rPr>
          <w:rFonts w:cs="Helvetica" w:ascii="Helvetica" w:hAnsi="Helvetica"/>
          <w:b/>
          <w:sz w:val="26"/>
          <w:szCs w:val="26"/>
          <w:lang w:val="en-US"/>
        </w:rPr>
        <w:t>MULTIMEDIA APPENDIX 1</w:t>
      </w:r>
    </w:p>
    <w:p>
      <w:pPr>
        <w:pStyle w:val="Normal"/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Interview guide questions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USABILITY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What problems do you have in using the system in terms of usability? Please take a moment to reflect, you can also click through the system as you do so. Please try to select the 3-5 most pressing problems for you (more mentions or fewer mentions were allowed; here the usability problems were looked at together on the computer)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How satisfied are you with the system on a scale of 1-10?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CO-DETERMINATION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How can you provide feedback on the system? Would you like to have more say in this process?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TRAINING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How did the training for the system go? What would you change about this process if you could?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FEELING CONSTRAINED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Does working with the system sometimes create conflicts in your collaboration with colleagues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Do you feel controlled or limited in your power to act by working with the system?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CHANGES IN PROCESSES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 xml:space="preserve">How are you informed about system updates or planned changes and what do you think about them? 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GENERAL QUESTIONS / JOB SATISFACTION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Does working with the system create other problems for you beyond usability that have not yet been addressed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How would you say the system use affects your job satisfaction?</w:t>
      </w:r>
    </w:p>
    <w:p>
      <w:pPr>
        <w:pStyle w:val="Normal"/>
        <w:spacing w:before="0" w:after="20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1:04:00Z</dcterms:created>
  <dc:creator>Alica Thissen</dc:creator>
  <dc:description/>
  <cp:keywords/>
  <dc:language>en-US</dc:language>
  <cp:lastModifiedBy>Salgado, Eduardo</cp:lastModifiedBy>
  <dcterms:modified xsi:type="dcterms:W3CDTF">2024-06-13T01:04:00Z</dcterms:modified>
  <cp:revision>2</cp:revision>
  <dc:subject/>
  <dc:title/>
</cp:coreProperties>
</file>